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  <w:r>
        <w:rPr/>
        <w:t xml:space="preserve"> Linear regression and correlation between expected log amount DNA in standards and their amplification efficiencies as estimated in LinRegPCR. Bold values are significant at the 5% level.  </w:t>
      </w:r>
    </w:p>
    <w:tbl>
      <w:tblPr>
        <w:tblW w:w="690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113"/>
        <w:gridCol w:w="960"/>
        <w:gridCol w:w="993"/>
        <w:gridCol w:w="960"/>
        <w:gridCol w:w="960"/>
        <w:gridCol w:w="960"/>
      </w:tblGrid>
      <w:tr>
        <w:trPr>
          <w:trHeight w:val="37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ay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op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ercept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ome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1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3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ome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0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5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ome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8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  <w:tc>
          <w:tcPr>
            <w:tcW w:w="111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omer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1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9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lope = slope of the regression line; Intercept = intercept of regression line reflecting the hypothetical maximum efficiency in percent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2T02:10:00Z</dcterms:created>
  <dc:creator>yguevarra</dc:creator>
  <dc:description/>
  <cp:keywords/>
  <dc:language>en-US</dc:language>
  <cp:lastModifiedBy>yguevarra</cp:lastModifiedBy>
  <dcterms:modified xsi:type="dcterms:W3CDTF">2012-08-12T02:10:00Z</dcterms:modified>
  <cp:revision>1</cp:revision>
  <dc:subject/>
  <dc:title/>
</cp:coreProperties>
</file>